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F4DED" w14:textId="77777777" w:rsidR="00922430" w:rsidRPr="00922430" w:rsidRDefault="00922430" w:rsidP="00922430">
      <w:pPr>
        <w:spacing w:before="200"/>
        <w:ind w:left="425" w:right="454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922430">
        <w:rPr>
          <w:rFonts w:ascii="Times New Roman" w:hAnsi="Times New Roman" w:cs="Times New Roman"/>
          <w:b/>
          <w:lang w:val="en-US"/>
        </w:rPr>
        <w:t xml:space="preserve">Table </w:t>
      </w:r>
      <w:r w:rsidR="003F7478">
        <w:rPr>
          <w:rFonts w:ascii="Times New Roman" w:hAnsi="Times New Roman" w:cs="Times New Roman"/>
          <w:b/>
          <w:lang w:val="en-US"/>
        </w:rPr>
        <w:t>S</w:t>
      </w:r>
      <w:r w:rsidRPr="00922430">
        <w:rPr>
          <w:rFonts w:ascii="Times New Roman" w:hAnsi="Times New Roman" w:cs="Times New Roman"/>
          <w:b/>
          <w:lang w:val="en-US"/>
        </w:rPr>
        <w:t>2</w:t>
      </w:r>
      <w:r w:rsidRPr="00922430">
        <w:rPr>
          <w:rFonts w:ascii="Times New Roman" w:hAnsi="Times New Roman" w:cs="Times New Roman"/>
          <w:lang w:val="en-US"/>
        </w:rPr>
        <w:t xml:space="preserve">. Specific primers used for the amplification of virulence genes in clinical and environmental </w:t>
      </w:r>
      <w:r w:rsidR="003F7478" w:rsidRPr="00922430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="003F7478" w:rsidRPr="00922430">
        <w:rPr>
          <w:rFonts w:ascii="Times New Roman" w:hAnsi="Times New Roman" w:cs="Times New Roman"/>
          <w:i/>
          <w:lang w:val="en-US"/>
        </w:rPr>
        <w:t>maltophilia</w:t>
      </w:r>
      <w:proofErr w:type="spellEnd"/>
      <w:r w:rsidR="003F7478" w:rsidRPr="00922430">
        <w:rPr>
          <w:rFonts w:ascii="Times New Roman" w:hAnsi="Times New Roman" w:cs="Times New Roman"/>
          <w:lang w:val="en-US"/>
        </w:rPr>
        <w:t xml:space="preserve"> </w:t>
      </w:r>
      <w:r w:rsidRPr="00922430">
        <w:rPr>
          <w:rFonts w:ascii="Times New Roman" w:hAnsi="Times New Roman" w:cs="Times New Roman"/>
          <w:lang w:val="en-US"/>
        </w:rPr>
        <w:t>strains.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3586"/>
        <w:gridCol w:w="1417"/>
        <w:gridCol w:w="2085"/>
        <w:gridCol w:w="1101"/>
      </w:tblGrid>
      <w:tr w:rsidR="00801832" w:rsidRPr="001A4B0F" w14:paraId="0AC0ECB9" w14:textId="77777777" w:rsidTr="001A4B0F">
        <w:trPr>
          <w:trHeight w:val="567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0D30E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8C88F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proofErr w:type="spellStart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  <w:proofErr w:type="spellEnd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’-3’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2DEDA" w14:textId="77777777" w:rsidR="00801832" w:rsidRPr="001A4B0F" w:rsidRDefault="002E7949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Amplified</w:t>
            </w:r>
            <w:proofErr w:type="spellEnd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fragment</w:t>
            </w:r>
            <w:proofErr w:type="spellEnd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C474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7793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801832" w:rsidRPr="001A4B0F" w14:paraId="49AC1F94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6373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lkt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13A2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t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CACATCCGTGATGCAGTCG</w:t>
            </w:r>
          </w:p>
          <w:p w14:paraId="05E0F01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t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CGAGATTCTCGTCCTGCATG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6866F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00406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protein (T1S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740C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801832" w:rsidRPr="001A4B0F" w14:paraId="4F74AEF0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4471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gsp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7D40F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p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TCGACACCGATATCGGTGG</w:t>
            </w:r>
          </w:p>
          <w:p w14:paraId="6B3F1EC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p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GGTAGACCACATGCAGGTTG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8CEEF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873F1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I secretion system protein (T2S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A1E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3304852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27027FB9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8068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virB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4A2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CATCATGCAGAACGAGCTG</w:t>
            </w:r>
          </w:p>
          <w:p w14:paraId="6BFE572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GACGGCTCGTACTTCTGCA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1A55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1075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FF8E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ype IV secretion system protein (T4S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A60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410990B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6FC1AA3A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AA69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hcp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696A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p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ACGGCAACGCGATCAATTAC</w:t>
            </w:r>
          </w:p>
          <w:p w14:paraId="35CF22D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p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GTTCTTGGTTGCACTCCAC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7A01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4747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ype VI secretion system protein (T6S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776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2D31EF9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2CB07B23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C779E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ent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5CEA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GTTCGCACTCGACGTGAC</w:t>
            </w:r>
          </w:p>
          <w:p w14:paraId="54869A7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CGAACTGACGGTAACGATCAC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FA17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431A5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enterobactin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664F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726BCD5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7608DE0C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0B7F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tpsB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E7F2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s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TGGACATCGTGATGAAGCGC</w:t>
            </w:r>
          </w:p>
          <w:p w14:paraId="1271081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s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CTTGCCGATGAAGTGACGG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0E73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25EE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nel-forming transporter/cytolysins activator (T5S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9EE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0DE3C4F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71E9D881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3B5EC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plcN1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FF23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N1-F: GTGACCGATATCGGCCGAC</w:t>
            </w:r>
          </w:p>
          <w:p w14:paraId="6DEB7CA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N1-R: CTGGAAGTGGCGGTGGA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AACE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1779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8BCD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non-hemolytic phospholipase C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501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18683C9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4A013BE2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3B0A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stmPr1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D67D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StmPr1-F: TGAAAGCAAATGCGCCGTTG</w:t>
            </w:r>
          </w:p>
          <w:p w14:paraId="7DC657A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StmPr1-R: GTGATGGCGTCGGTGATG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DC83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7778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Alcaline-serine-prote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1EFD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13EB6EA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16529E55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33BE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rml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E990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l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TCAGCGTGCTGATGCTGG</w:t>
            </w:r>
          </w:p>
          <w:p w14:paraId="4340DE7B" w14:textId="77777777" w:rsid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l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: GATGAAGTTGGAGGCTTCC</w:t>
            </w:r>
          </w:p>
          <w:p w14:paraId="2AA3FF2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07FA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D95D1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Glucose-1-phosphate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thymidylyltransferas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(LP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9214E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485F97E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1692A436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0E59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hlyIII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3B87B" w14:textId="77777777" w:rsidR="00801832" w:rsidRPr="001A4B0F" w:rsidRDefault="00801832" w:rsidP="001A4B0F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</w:pPr>
            <w:proofErr w:type="spellStart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hly</w:t>
            </w:r>
            <w:proofErr w:type="spellEnd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-F: CGTCCATTGCTTCGATCCGTG</w:t>
            </w:r>
          </w:p>
          <w:p w14:paraId="2689013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hly</w:t>
            </w:r>
            <w:proofErr w:type="spellEnd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GAAGTGGCAGACGC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FFC6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31DC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hemolysin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998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5380FDB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52CE5BCF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264B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hgbB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E83B1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b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GACATCCAGAACATGGGTGC</w:t>
            </w:r>
          </w:p>
          <w:p w14:paraId="6D9EF48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b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GATCGATCGTGTACGGA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7564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5B20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181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7154871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773678EA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4FCB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zot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802DF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Zot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-F: GCGTCAGTACACCGATGGTTG</w:t>
            </w:r>
          </w:p>
          <w:p w14:paraId="6D6FE74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Zot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CAGGCAGTGTCCAGCA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9198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58F2F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Zot-tox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E60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056E657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67CDFBDF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9932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frpC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0346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pC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CAGTTCAACCTGTCGATGCTG</w:t>
            </w:r>
          </w:p>
          <w:p w14:paraId="35868A5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pC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ACCGAACAGGTTGTCCC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6E7E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A7143" w14:textId="77777777" w:rsidR="00801832" w:rsidRPr="00CB13B5" w:rsidRDefault="00801832" w:rsidP="00CB1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CB13B5"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eats</w:t>
            </w:r>
            <w:proofErr w:type="spellEnd"/>
            <w:r w:rsidR="00CB13B5"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-toxin (R</w:t>
            </w:r>
            <w:r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</w:t>
            </w:r>
            <w:r w:rsidR="00CB13B5"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CB1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7FEF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698D2B96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38CEB9B5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486CE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F48326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U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GACCACCATCGATTTCACTTCG</w:t>
            </w:r>
          </w:p>
          <w:p w14:paraId="46581B6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U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AGGTCCATCAGCAGC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F122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8720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U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(Twitching motility protein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6D2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20675FB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832" w:rsidRPr="001A4B0F" w14:paraId="6AA597DD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B7154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fliC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7BA9B" w14:textId="77777777" w:rsidR="00801832" w:rsidRPr="001A4B0F" w:rsidRDefault="00801832" w:rsidP="001A4B0F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iC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F: </w:t>
            </w:r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CGATCTCCGAGCGCTTCG</w:t>
            </w:r>
          </w:p>
          <w:p w14:paraId="5A7E8B2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iC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ACAGCTGGCTGGAGAAC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E000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4261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Flagell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615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0C2460E3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286F9C90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BFEA5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afa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E5C34" w14:textId="77777777" w:rsidR="00801832" w:rsidRPr="001A4B0F" w:rsidRDefault="00801832" w:rsidP="001A4B0F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F: </w:t>
            </w:r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GAAGCGCCTGACTGCCTTTTG</w:t>
            </w:r>
          </w:p>
          <w:p w14:paraId="4E742B1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TCACGTTGTAAGGCCG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67A2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9381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AfaD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non-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fimbrial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588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7D25A67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3AED9E24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D613D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pap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4A6B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ACGCGAGTGATCTATCCGG</w:t>
            </w:r>
          </w:p>
          <w:p w14:paraId="623C21A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D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TGATGAAGCGCACCTGG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4E555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EAE8A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ili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chaperone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DAF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796F391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4272B123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897E1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7738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CGTTGGATTCCTGGTCGTCATC</w:t>
            </w:r>
          </w:p>
          <w:p w14:paraId="28288F6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A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GCCCATGGTGATGACGA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288E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B1D59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Flagellar</w:t>
            </w:r>
            <w:proofErr w:type="spellEnd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 xml:space="preserve"> motor </w:t>
            </w: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BCD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18F67852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6DB0D0DA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2734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fhaB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CD29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a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: GTATCGCACAACCGCTTCCAG</w:t>
            </w:r>
          </w:p>
          <w:p w14:paraId="28F7D15C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aB</w:t>
            </w:r>
            <w:proofErr w:type="spellEnd"/>
            <w:r w:rsidRPr="001A4B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GTCGTTGATGACCTTCTGCA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77C7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DF4E27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Hemmaglutin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1558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422DAF74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832" w:rsidRPr="001A4B0F" w14:paraId="4F4AE961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921A0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hAnsi="Times New Roman" w:cs="Times New Roman"/>
                <w:i/>
                <w:sz w:val="18"/>
                <w:szCs w:val="18"/>
              </w:rPr>
              <w:t>fimH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9BB64B" w14:textId="77777777" w:rsidR="00801832" w:rsidRPr="001A4B0F" w:rsidRDefault="00801832" w:rsidP="001A4B0F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</w:pPr>
            <w:proofErr w:type="spellStart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fimH</w:t>
            </w:r>
            <w:proofErr w:type="spellEnd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-F: GATCCGCCTGAACTGCCAG</w:t>
            </w:r>
          </w:p>
          <w:p w14:paraId="4BAD1371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>fimH</w:t>
            </w:r>
            <w:proofErr w:type="spellEnd"/>
            <w:r w:rsidRPr="001A4B0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MX"/>
              </w:rPr>
              <w:t xml:space="preserve">-R: </w:t>
            </w:r>
            <w:r w:rsidRPr="001A4B0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GGCAGTTCAGGCGGA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FB8B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EC03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adhesin of fimbria type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C9FD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B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36BEC2FB" w14:textId="77777777" w:rsidR="00801832" w:rsidRPr="001A4B0F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7E8120C" w14:textId="77777777" w:rsidR="008E771B" w:rsidRDefault="008E771B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6D0907BC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0E7AAC0A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bookmarkEnd w:id="0"/>
    <w:p w14:paraId="1326AF1D" w14:textId="77777777" w:rsidR="00A46390" w:rsidRPr="00D47939" w:rsidRDefault="00A46390" w:rsidP="00853617">
      <w:pPr>
        <w:spacing w:after="0" w:line="240" w:lineRule="auto"/>
        <w:ind w:right="310"/>
        <w:jc w:val="both"/>
        <w:rPr>
          <w:rFonts w:ascii="Times New Roman" w:hAnsi="Times New Roman" w:cs="Times New Roman"/>
          <w:lang w:val="en-US"/>
        </w:rPr>
      </w:pPr>
    </w:p>
    <w:sectPr w:rsidR="00A46390" w:rsidRPr="00D47939" w:rsidSect="00BD579B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507021"/>
    <w:multiLevelType w:val="multilevel"/>
    <w:tmpl w:val="FF9C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431"/>
    <w:rsid w:val="00022B4C"/>
    <w:rsid w:val="00025533"/>
    <w:rsid w:val="00031534"/>
    <w:rsid w:val="00070ED0"/>
    <w:rsid w:val="00076D0F"/>
    <w:rsid w:val="000D59B8"/>
    <w:rsid w:val="00116F06"/>
    <w:rsid w:val="00120E41"/>
    <w:rsid w:val="0014606D"/>
    <w:rsid w:val="001472CC"/>
    <w:rsid w:val="00162B8D"/>
    <w:rsid w:val="001A4B0F"/>
    <w:rsid w:val="001D374E"/>
    <w:rsid w:val="001F271F"/>
    <w:rsid w:val="001F4F17"/>
    <w:rsid w:val="0026219A"/>
    <w:rsid w:val="0027696C"/>
    <w:rsid w:val="002A675C"/>
    <w:rsid w:val="002E7949"/>
    <w:rsid w:val="00331431"/>
    <w:rsid w:val="003517B2"/>
    <w:rsid w:val="003B08CC"/>
    <w:rsid w:val="003E55DF"/>
    <w:rsid w:val="003F7478"/>
    <w:rsid w:val="004026A8"/>
    <w:rsid w:val="00426EA8"/>
    <w:rsid w:val="004402A1"/>
    <w:rsid w:val="00467FEB"/>
    <w:rsid w:val="004F4A5A"/>
    <w:rsid w:val="00524BBB"/>
    <w:rsid w:val="005477B8"/>
    <w:rsid w:val="00582600"/>
    <w:rsid w:val="00584BD1"/>
    <w:rsid w:val="00607EBC"/>
    <w:rsid w:val="00655853"/>
    <w:rsid w:val="006D2B4E"/>
    <w:rsid w:val="006F4539"/>
    <w:rsid w:val="0074500C"/>
    <w:rsid w:val="007779F3"/>
    <w:rsid w:val="00801832"/>
    <w:rsid w:val="0083722A"/>
    <w:rsid w:val="00853617"/>
    <w:rsid w:val="0087559B"/>
    <w:rsid w:val="008D683A"/>
    <w:rsid w:val="008E5F04"/>
    <w:rsid w:val="008E771B"/>
    <w:rsid w:val="00922430"/>
    <w:rsid w:val="0092573B"/>
    <w:rsid w:val="009D4733"/>
    <w:rsid w:val="009E437C"/>
    <w:rsid w:val="00A02145"/>
    <w:rsid w:val="00A46390"/>
    <w:rsid w:val="00AB4105"/>
    <w:rsid w:val="00AB619E"/>
    <w:rsid w:val="00AC63A9"/>
    <w:rsid w:val="00AC7056"/>
    <w:rsid w:val="00AF2956"/>
    <w:rsid w:val="00B04C4F"/>
    <w:rsid w:val="00B14125"/>
    <w:rsid w:val="00B33115"/>
    <w:rsid w:val="00B420C8"/>
    <w:rsid w:val="00B50C83"/>
    <w:rsid w:val="00B65E70"/>
    <w:rsid w:val="00BD579B"/>
    <w:rsid w:val="00BF46EA"/>
    <w:rsid w:val="00C335DC"/>
    <w:rsid w:val="00C66D8D"/>
    <w:rsid w:val="00C93677"/>
    <w:rsid w:val="00CB13B5"/>
    <w:rsid w:val="00CB647C"/>
    <w:rsid w:val="00D16D55"/>
    <w:rsid w:val="00D33FF0"/>
    <w:rsid w:val="00D47939"/>
    <w:rsid w:val="00DA05C7"/>
    <w:rsid w:val="00DB4B1E"/>
    <w:rsid w:val="00F7535B"/>
    <w:rsid w:val="00FC14AC"/>
    <w:rsid w:val="00FD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FB5DC"/>
  <w15:docId w15:val="{72B212EA-420E-48C8-A6D2-6B081E76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431"/>
  </w:style>
  <w:style w:type="character" w:styleId="CommentReference">
    <w:name w:val="annotation reference"/>
    <w:basedOn w:val="DefaultParagraphFont"/>
    <w:uiPriority w:val="99"/>
    <w:semiHidden/>
    <w:unhideWhenUsed/>
    <w:rsid w:val="00D3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E235B-EA63-41BC-BB61-4380DE9BA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</dc:creator>
  <cp:lastModifiedBy>Naimeng Liu</cp:lastModifiedBy>
  <cp:revision>21</cp:revision>
  <cp:lastPrinted>2019-02-07T20:27:00Z</cp:lastPrinted>
  <dcterms:created xsi:type="dcterms:W3CDTF">2019-08-23T22:18:00Z</dcterms:created>
  <dcterms:modified xsi:type="dcterms:W3CDTF">2020-02-05T10:19:00Z</dcterms:modified>
</cp:coreProperties>
</file>